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216" w:rsidRDefault="00171343" w:rsidP="00435216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171343">
        <w:rPr>
          <w:rFonts w:ascii="Times New Roman" w:hAnsi="Times New Roman" w:cs="Times New Roman"/>
          <w:b/>
        </w:rPr>
        <w:t>Supplementary Table 1</w:t>
      </w:r>
      <w:r w:rsidR="00435216" w:rsidRPr="00B30FF9">
        <w:rPr>
          <w:rFonts w:ascii="Times New Roman" w:hAnsi="Times New Roman" w:cs="Times New Roman"/>
          <w:b/>
        </w:rPr>
        <w:t>.</w:t>
      </w:r>
      <w:proofErr w:type="gramEnd"/>
      <w:r w:rsidR="00435216" w:rsidRPr="00B30FF9">
        <w:rPr>
          <w:rFonts w:ascii="Times New Roman" w:hAnsi="Times New Roman" w:cs="Times New Roman"/>
          <w:b/>
        </w:rPr>
        <w:t xml:space="preserve"> Definition of </w:t>
      </w:r>
      <w:r w:rsidR="00435216">
        <w:rPr>
          <w:rFonts w:ascii="Times New Roman" w:hAnsi="Times New Roman" w:cs="Times New Roman" w:hint="eastAsia"/>
          <w:b/>
        </w:rPr>
        <w:t>p</w:t>
      </w:r>
      <w:r w:rsidR="00435216" w:rsidRPr="00B30FF9">
        <w:rPr>
          <w:rFonts w:ascii="Times New Roman" w:hAnsi="Times New Roman" w:cs="Times New Roman"/>
          <w:b/>
        </w:rPr>
        <w:t xml:space="preserve">hysical </w:t>
      </w:r>
      <w:r w:rsidR="00435216">
        <w:rPr>
          <w:rFonts w:ascii="Times New Roman" w:hAnsi="Times New Roman" w:cs="Times New Roman"/>
          <w:b/>
        </w:rPr>
        <w:t>a</w:t>
      </w:r>
      <w:r w:rsidR="00435216" w:rsidRPr="00B30FF9">
        <w:rPr>
          <w:rFonts w:ascii="Times New Roman" w:hAnsi="Times New Roman" w:cs="Times New Roman"/>
          <w:b/>
        </w:rPr>
        <w:t xml:space="preserve">ctivity, </w:t>
      </w:r>
      <w:r w:rsidR="00435216">
        <w:rPr>
          <w:rFonts w:ascii="Times New Roman" w:hAnsi="Times New Roman" w:cs="Times New Roman"/>
          <w:b/>
        </w:rPr>
        <w:t>s</w:t>
      </w:r>
      <w:r w:rsidR="00435216" w:rsidRPr="00B30FF9">
        <w:rPr>
          <w:rFonts w:ascii="Times New Roman" w:hAnsi="Times New Roman" w:cs="Times New Roman"/>
          <w:b/>
        </w:rPr>
        <w:t xml:space="preserve">uccessful </w:t>
      </w:r>
      <w:r w:rsidR="00435216">
        <w:rPr>
          <w:rFonts w:ascii="Times New Roman" w:hAnsi="Times New Roman" w:cs="Times New Roman"/>
          <w:b/>
        </w:rPr>
        <w:t>a</w:t>
      </w:r>
      <w:r w:rsidR="00435216" w:rsidRPr="00B30FF9">
        <w:rPr>
          <w:rFonts w:ascii="Times New Roman" w:hAnsi="Times New Roman" w:cs="Times New Roman"/>
          <w:b/>
        </w:rPr>
        <w:t xml:space="preserve">ging and </w:t>
      </w:r>
      <w:r w:rsidR="00435216">
        <w:rPr>
          <w:rFonts w:ascii="Times New Roman" w:hAnsi="Times New Roman" w:cs="Times New Roman"/>
          <w:b/>
        </w:rPr>
        <w:t>a</w:t>
      </w:r>
      <w:r w:rsidR="00435216" w:rsidRPr="00B30FF9">
        <w:rPr>
          <w:rFonts w:ascii="Times New Roman" w:hAnsi="Times New Roman" w:cs="Times New Roman"/>
          <w:b/>
        </w:rPr>
        <w:t xml:space="preserve">djusted </w:t>
      </w:r>
      <w:r w:rsidR="00435216">
        <w:rPr>
          <w:rFonts w:ascii="Times New Roman" w:hAnsi="Times New Roman" w:cs="Times New Roman"/>
          <w:b/>
        </w:rPr>
        <w:t>c</w:t>
      </w:r>
      <w:r w:rsidR="00435216" w:rsidRPr="00B30FF9">
        <w:rPr>
          <w:rFonts w:ascii="Times New Roman" w:hAnsi="Times New Roman" w:cs="Times New Roman"/>
          <w:b/>
        </w:rPr>
        <w:t xml:space="preserve">ovariates of </w:t>
      </w:r>
      <w:r w:rsidR="00435216">
        <w:rPr>
          <w:rFonts w:ascii="Times New Roman" w:hAnsi="Times New Roman" w:cs="Times New Roman"/>
          <w:b/>
        </w:rPr>
        <w:t>i</w:t>
      </w:r>
      <w:r w:rsidR="00435216" w:rsidRPr="00B30FF9">
        <w:rPr>
          <w:rFonts w:ascii="Times New Roman" w:hAnsi="Times New Roman" w:cs="Times New Roman"/>
          <w:b/>
        </w:rPr>
        <w:t xml:space="preserve">ncluded </w:t>
      </w:r>
      <w:r w:rsidR="00435216">
        <w:rPr>
          <w:rFonts w:ascii="Times New Roman" w:hAnsi="Times New Roman" w:cs="Times New Roman"/>
          <w:b/>
        </w:rPr>
        <w:t>s</w:t>
      </w:r>
      <w:r w:rsidR="00435216" w:rsidRPr="00B30FF9">
        <w:rPr>
          <w:rFonts w:ascii="Times New Roman" w:hAnsi="Times New Roman" w:cs="Times New Roman"/>
          <w:b/>
        </w:rPr>
        <w:t>tudies.</w:t>
      </w:r>
    </w:p>
    <w:tbl>
      <w:tblPr>
        <w:tblW w:w="4976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8"/>
        <w:gridCol w:w="4146"/>
        <w:gridCol w:w="4082"/>
        <w:gridCol w:w="2731"/>
      </w:tblGrid>
      <w:tr w:rsidR="00435216" w:rsidRPr="00B30FF9" w:rsidTr="00435216">
        <w:trPr>
          <w:trHeight w:val="336"/>
        </w:trPr>
        <w:tc>
          <w:tcPr>
            <w:tcW w:w="10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tudy (Year)/ Study Project</w:t>
            </w:r>
          </w:p>
        </w:tc>
        <w:tc>
          <w:tcPr>
            <w:tcW w:w="1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Outcome/ Assessment Tool</w:t>
            </w:r>
          </w:p>
        </w:tc>
        <w:tc>
          <w:tcPr>
            <w:tcW w:w="1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lassification of Physical Activity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Adjusted Covariates</w:t>
            </w:r>
          </w:p>
        </w:tc>
      </w:tr>
      <w:tr w:rsidR="00435216" w:rsidRPr="00B30FF9" w:rsidTr="00435216">
        <w:trPr>
          <w:trHeight w:val="156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pinath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2018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Blue Mountains Eye Study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sence of stroke, coronary artery disease, angina, acute myocardial infarction, cancer, or diabetes; optimal cognitive, physical,</w:t>
            </w:r>
            <w:r w:rsidR="00A209B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ntal, respiratory and vascular function; and the lack of disability; and being functionally independent.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ternational Physical Activity Questionnaire- metabolic equivalents (METs) over 1 week.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active: METs</w:t>
            </w:r>
            <w:r w:rsidRPr="00A209B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≥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00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METs &lt;100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, marital status, smoking, BMI and living status</w:t>
            </w:r>
          </w:p>
        </w:tc>
      </w:tr>
      <w:tr w:rsidR="00435216" w:rsidRPr="00B30FF9" w:rsidTr="00435216">
        <w:trPr>
          <w:trHeight w:val="280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askalopoulou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2018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10/66 Dementia Research Group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althy ageing index (26 health related question-indicators, including information on daily disabilities and difficulties, pain and sleep problems, cognition abilities)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quintiles of the baseline healthy aging score, 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Normal agers: three lowest fifths (i.e., 0–67.92 scores)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Healthy agers: two highest fifths (i.e., 67.93–100 scores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estionnaire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active: "very physically active" and "fairly"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"not very" and "Never"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, smoking, alcohol, education, consumption of fruits and vegetables</w:t>
            </w:r>
          </w:p>
        </w:tc>
      </w:tr>
      <w:tr w:rsidR="00435216" w:rsidRPr="00B30FF9" w:rsidTr="00435216">
        <w:trPr>
          <w:trHeight w:val="156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LaCroix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2016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Women's Health Initiative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ived to age 80 years; no major disease (coronary disease, stroke, cancer, hip fracture, and type-2 diabetes);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no mobility disability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97397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lf-reported duration and frequency of exercise-metabolic equivalent hours per week (MET-hours/week)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active: &gt;10.5 MET-hours/week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Physical inactive: </w:t>
            </w:r>
            <w:r w:rsidR="008C4154" w:rsidRPr="008C415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≤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.5 MET-hours/week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race, marital status, smoking, alcohol, education, BMI, family income,  hormone use and depression</w:t>
            </w:r>
          </w:p>
        </w:tc>
      </w:tr>
      <w:tr w:rsidR="00435216" w:rsidRPr="00B30FF9" w:rsidTr="00435216">
        <w:trPr>
          <w:trHeight w:val="156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meida (2014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Health In Men Study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o depressive symptoms, preserved cognition and 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daily physical function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estionnaire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ly active: 150 min or more per week in vigorous activity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less than 150 mi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marital status, smoking, alcohol, education, BMI, hypertension, diabetes, coronary heart disease and cerebrovascular disease at baseline.</w:t>
            </w:r>
          </w:p>
        </w:tc>
      </w:tr>
      <w:tr w:rsidR="00435216" w:rsidRPr="00B30FF9" w:rsidTr="00435216">
        <w:trPr>
          <w:trHeight w:val="156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ell (2014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Honolulu Heart Program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vived to age 85 years and free from the chronic diseases (coronary heart disease, stroke, cancer, chronic obstructive pulmonary disease, Parkinson's disease and treated diabetes mellitus); no physical impairment; no cognitive impairment.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hysical activity index (PAI)</w:t>
            </w:r>
            <w:r w:rsidR="00A209B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ly active: PAI</w:t>
            </w:r>
            <w:r w:rsidR="0097397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gt;30.4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PAI</w:t>
            </w:r>
            <w:r w:rsidR="0097397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209B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≤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.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</w:p>
        </w:tc>
      </w:tr>
      <w:tr w:rsidR="00435216" w:rsidRPr="00B30FF9" w:rsidTr="00435216">
        <w:trPr>
          <w:trHeight w:val="2496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Gureje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2014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Ibadan Study of Aging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sence of chronic health condition (Hypertension, arthritis, diabetes, heart disease, asthma, depression, dementia); complete functional independence; self-reported satisfaction with lif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09BE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ternational Physical Activity Questionnaire-</w:t>
            </w:r>
          </w:p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hysical active: vigorous levels of physical activity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low levels of physical activity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, smoking, alcohol, education, residence,  economic status,  self-reported health, contact with family, contact with friends, participation in household activities, participation in community activities, functional disability at baseline</w:t>
            </w:r>
          </w:p>
        </w:tc>
      </w:tr>
      <w:tr w:rsidR="00435216" w:rsidRPr="00B30FF9" w:rsidTr="00435216">
        <w:trPr>
          <w:trHeight w:val="156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odge (2014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Melbourne Collaborative Cohort Study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viving to age 70 years or older; absence of major chronic diseases; no major limitations of physical function and maintaining good mental health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estionnaire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active: moderate-high physical activity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none-low physical activity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97397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, marital status, smoking, alcohol, education, BMI, follow-up period, diet, waist to hip ratio, asthma, hypertension, a</w:t>
            </w:r>
            <w:r w:rsidR="0097397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ritis, kidney</w:t>
            </w:r>
            <w:r w:rsidR="0097397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ones, gallstones</w:t>
            </w:r>
          </w:p>
        </w:tc>
      </w:tr>
      <w:tr w:rsidR="00435216" w:rsidRPr="00B30FF9" w:rsidTr="00435216">
        <w:trPr>
          <w:trHeight w:val="156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amer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2014)/ 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English Longitudinal Study of Ageing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eing free from major chronic disease; preserve cognitive function and physical functions; good mental health.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estionnaire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Vigorous physical active: vigorous activity at least once a week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no moderate or vigorous activity in a week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, marital status, smoking, alcohol, economic status.</w:t>
            </w:r>
          </w:p>
        </w:tc>
      </w:tr>
      <w:tr w:rsidR="00435216" w:rsidRPr="00B30FF9" w:rsidTr="00435216">
        <w:trPr>
          <w:trHeight w:val="1896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Sabia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2012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Whitehall II cohort study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 disease of cancer, coronary artery disease, stroke or diabetes; good cognitive, physical, respiratory and cardiovascular function; absence of disability; good mental health.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97397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estionnaire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Physical active: </w:t>
            </w:r>
            <w:r w:rsidR="00973972" w:rsidRPr="00A209B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≥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 hours/week moderate physical activity or </w:t>
            </w:r>
            <w:r w:rsidR="00973972" w:rsidRPr="00A209B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≥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hours/week vigorous physical activity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no physical activity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, marital status and education</w:t>
            </w:r>
          </w:p>
        </w:tc>
      </w:tr>
      <w:tr w:rsidR="00435216" w:rsidRPr="00B30FF9" w:rsidTr="00435216">
        <w:trPr>
          <w:trHeight w:val="2496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n (2010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Nurses' Health Study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 history of cancer, diabetes, myocardial infarction,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coronary artery bypass graft surgery, congestive heart failure, stroke, kidney failure, chronic obstructive pulmonary disease, Parkinson's disease, multiple sclerosis, or amyotrophic lateral sclerosis; No impairment in cognitive function; No physical disabilities; No mental health limitations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09BE" w:rsidRDefault="00435216" w:rsidP="00A209B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estionnaire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The average time per week in the past year participants spent on leisure-time physical activities- metabolic-equivalent tasks (METs)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Activity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Quintile</w:t>
            </w:r>
          </w:p>
          <w:p w:rsidR="00435216" w:rsidRPr="00B30FF9" w:rsidRDefault="00435216" w:rsidP="00A209B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hysical active: MET </w:t>
            </w:r>
            <w:r w:rsidR="00973972" w:rsidRPr="00A209B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≥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.9 (h/</w:t>
            </w: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k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MET 0.2-2.3 (h/</w:t>
            </w: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k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marital status, smoking, alcohol, education, BMI,  hormone use, family history of heart disease, diabetes, or cancer, dietary polyunsaturated to saturated fat ratio, intakes of trans fat, and cereal fiber; and intakes of fruits and vegetables and red meat.</w:t>
            </w:r>
          </w:p>
        </w:tc>
      </w:tr>
      <w:tr w:rsidR="00435216" w:rsidRPr="00B30FF9" w:rsidTr="00435216">
        <w:trPr>
          <w:trHeight w:val="2184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aplan (2008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Canadian National Population Health Survey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alth Utilities Index Mark 3 (HUI3): vision, hearing, speech, ambulation, dexterity, emotion, cognition, and pain/discomfort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Suc</w:t>
            </w:r>
            <w:r w:rsidR="008C415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essful aging group: HUI3 score </w:t>
            </w:r>
            <w:r w:rsidR="00973972" w:rsidRPr="00973972">
              <w:rPr>
                <w:rFonts w:ascii="Times New Roman Uni" w:eastAsia="Times New Roman Uni" w:hAnsi="Times New Roman Uni" w:cs="Times New Roman Uni"/>
                <w:color w:val="000000"/>
                <w:kern w:val="0"/>
                <w:szCs w:val="24"/>
              </w:rPr>
              <w:lastRenderedPageBreak/>
              <w:t>≥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9 at each cycle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Non-successful aging group: HUI score &lt;0.89 and not institutionalized </w:t>
            </w: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viver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Questionnaire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ly active: at least 3 times per week for at least 15 minutes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ly inactive: less than 3 times per week for at least 15 minu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, marital status, smoking, alcohol, education, family income, psychosocial factors, normal weight, health status</w:t>
            </w:r>
          </w:p>
        </w:tc>
      </w:tr>
      <w:tr w:rsidR="00435216" w:rsidRPr="00B30FF9" w:rsidTr="00435216">
        <w:trPr>
          <w:trHeight w:val="124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Britton (2008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Whitehall II cohort study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ee from major disease (coronary artery disease, stroke, cancer, diabetes mellitus, depression, or metabolic syndrome); good physical and mental function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97397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estionnaire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Vigorous physical active: &gt;1 hours/week physical activity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no physical activity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ocio-economic position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and number of phases attended</w:t>
            </w:r>
          </w:p>
        </w:tc>
      </w:tr>
      <w:tr w:rsidR="00435216" w:rsidRPr="00B30FF9" w:rsidTr="00435216">
        <w:trPr>
          <w:trHeight w:val="156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aveman-Nies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2003)/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European multi-</w:t>
            </w: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entre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SENECA study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main physical independent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hysical Activity Questionnaire for the Elderly (</w:t>
            </w: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oorrips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score)-Sex-specific </w:t>
            </w: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ertiles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Physical active: the intermediate- and high activity </w:t>
            </w: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ertiles</w:t>
            </w:r>
            <w:proofErr w:type="spellEnd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Physical inactive: the low-activity </w:t>
            </w:r>
            <w:proofErr w:type="spellStart"/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ertil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, smoking, education, BMI,  dietary quality</w:t>
            </w:r>
          </w:p>
        </w:tc>
      </w:tr>
      <w:tr w:rsidR="00435216" w:rsidRPr="00B30FF9" w:rsidTr="00435216">
        <w:trPr>
          <w:trHeight w:val="156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ord (2000)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hysical independence: activities of daily living and instrumental activities of daily living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estionnaire: Do you exercise regularly?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active: yes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n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216" w:rsidRPr="00B30FF9" w:rsidRDefault="00435216" w:rsidP="0097397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, race, marital status, smoking, alcohol, education, adequate income, physical function, medical condition, cognitive status, depression, attitudes</w:t>
            </w:r>
          </w:p>
        </w:tc>
      </w:tr>
      <w:tr w:rsidR="00435216" w:rsidRPr="00B30FF9" w:rsidTr="00435216">
        <w:trPr>
          <w:trHeight w:val="948"/>
        </w:trPr>
        <w:tc>
          <w:tcPr>
            <w:tcW w:w="10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 xml:space="preserve">Strawbridge (1996)/ 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Alameda County Study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rmal basic physical activities, no more than a little difficulty doing physical performance activities</w:t>
            </w:r>
          </w:p>
        </w:tc>
        <w:tc>
          <w:tcPr>
            <w:tcW w:w="1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estionnaire: Do you often walk for exercise?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active: yes</w:t>
            </w: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ysical inactive: n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35216" w:rsidRPr="00B30FF9" w:rsidRDefault="00435216" w:rsidP="00E733C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30FF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sex and baseline successful aging</w:t>
            </w:r>
          </w:p>
        </w:tc>
      </w:tr>
    </w:tbl>
    <w:p w:rsidR="00924E3F" w:rsidRPr="00435216" w:rsidRDefault="00435216" w:rsidP="00A97046">
      <w:pPr>
        <w:spacing w:line="360" w:lineRule="auto"/>
      </w:pPr>
      <w:r w:rsidRPr="00435216">
        <w:rPr>
          <w:rFonts w:ascii="Times New Roman" w:hAnsi="Times New Roman" w:cs="Times New Roman"/>
        </w:rPr>
        <w:t>Abbreviations: BMI: Body Mass Index; MET: Metabolic Equivalen</w:t>
      </w:r>
      <w:r w:rsidR="00A97046">
        <w:rPr>
          <w:rFonts w:ascii="Times New Roman" w:hAnsi="Times New Roman" w:cs="Times New Roman"/>
        </w:rPr>
        <w:t>t; PAI: Physical Activity Index.</w:t>
      </w:r>
    </w:p>
    <w:sectPr w:rsidR="00924E3F" w:rsidRPr="00435216" w:rsidSect="0043521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8"/>
    <w:family w:val="roman"/>
    <w:pitch w:val="variable"/>
    <w:sig w:usb0="00000000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216"/>
    <w:rsid w:val="00171343"/>
    <w:rsid w:val="00435216"/>
    <w:rsid w:val="00670EAC"/>
    <w:rsid w:val="008C4154"/>
    <w:rsid w:val="00924E3F"/>
    <w:rsid w:val="00973972"/>
    <w:rsid w:val="00A209BE"/>
    <w:rsid w:val="00A9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21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21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084</Words>
  <Characters>6184</Characters>
  <Application>Microsoft Office Word</Application>
  <DocSecurity>0</DocSecurity>
  <Lines>51</Lines>
  <Paragraphs>14</Paragraphs>
  <ScaleCrop>false</ScaleCrop>
  <Company/>
  <LinksUpToDate>false</LinksUpToDate>
  <CharactersWithSpaces>7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suan723@gmail.com</dc:creator>
  <cp:keywords/>
  <dc:description/>
  <cp:lastModifiedBy>admin</cp:lastModifiedBy>
  <cp:revision>7</cp:revision>
  <dcterms:created xsi:type="dcterms:W3CDTF">2020-01-31T02:10:00Z</dcterms:created>
  <dcterms:modified xsi:type="dcterms:W3CDTF">2020-04-11T10:54:00Z</dcterms:modified>
</cp:coreProperties>
</file>